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5812"/>
      </w:tblGrid>
      <w:tr w:rsidR="0082132B" w:rsidTr="00714386">
        <w:tc>
          <w:tcPr>
            <w:tcW w:w="2518" w:type="dxa"/>
          </w:tcPr>
          <w:p w:rsidR="0082132B" w:rsidRPr="000208D2" w:rsidRDefault="0082132B" w:rsidP="007B25C2">
            <w:pPr>
              <w:jc w:val="center"/>
              <w:rPr>
                <w:b/>
              </w:rPr>
            </w:pPr>
            <w:r w:rsidRPr="000208D2">
              <w:rPr>
                <w:b/>
              </w:rPr>
              <w:t>Date</w:t>
            </w:r>
          </w:p>
        </w:tc>
        <w:tc>
          <w:tcPr>
            <w:tcW w:w="5812" w:type="dxa"/>
          </w:tcPr>
          <w:p w:rsidR="0082132B" w:rsidRPr="000208D2" w:rsidRDefault="0082132B" w:rsidP="007B25C2">
            <w:pPr>
              <w:jc w:val="center"/>
              <w:rPr>
                <w:b/>
              </w:rPr>
            </w:pPr>
            <w:r w:rsidRPr="000208D2">
              <w:rPr>
                <w:b/>
              </w:rPr>
              <w:t xml:space="preserve">Event / </w:t>
            </w:r>
            <w:r w:rsidR="007B25C2" w:rsidRPr="000208D2">
              <w:rPr>
                <w:b/>
              </w:rPr>
              <w:t>Progress</w:t>
            </w:r>
          </w:p>
        </w:tc>
      </w:tr>
      <w:tr w:rsidR="0082132B" w:rsidTr="00714386">
        <w:tc>
          <w:tcPr>
            <w:tcW w:w="2518" w:type="dxa"/>
          </w:tcPr>
          <w:p w:rsidR="0082132B" w:rsidRDefault="0082132B">
            <w:r>
              <w:t>3</w:t>
            </w:r>
            <w:r w:rsidRPr="0082132B">
              <w:rPr>
                <w:vertAlign w:val="superscript"/>
              </w:rPr>
              <w:t>rd</w:t>
            </w:r>
            <w:r>
              <w:t xml:space="preserve"> September 2016</w:t>
            </w:r>
          </w:p>
        </w:tc>
        <w:tc>
          <w:tcPr>
            <w:tcW w:w="5812" w:type="dxa"/>
          </w:tcPr>
          <w:p w:rsidR="00714386" w:rsidRDefault="0082132B" w:rsidP="0082132B">
            <w:r>
              <w:t>Laparo</w:t>
            </w:r>
            <w:r w:rsidR="000208D2">
              <w:t xml:space="preserve">scopic left hemi-colectomy done for carcinoma </w:t>
            </w:r>
          </w:p>
          <w:p w:rsidR="0082132B" w:rsidRDefault="000208D2" w:rsidP="0082132B">
            <w:r>
              <w:t xml:space="preserve">of sigmoid colon </w:t>
            </w:r>
            <w:r w:rsidR="0082132B">
              <w:t xml:space="preserve"> </w:t>
            </w:r>
          </w:p>
          <w:p w:rsidR="0082132B" w:rsidRDefault="0082132B" w:rsidP="0082132B">
            <w:r>
              <w:t>Pathologically stage T3N1M0 / III disease</w:t>
            </w:r>
          </w:p>
        </w:tc>
      </w:tr>
      <w:tr w:rsidR="0082132B" w:rsidTr="00714386">
        <w:tc>
          <w:tcPr>
            <w:tcW w:w="2518" w:type="dxa"/>
          </w:tcPr>
          <w:p w:rsidR="0082132B" w:rsidRDefault="0082132B">
            <w:r>
              <w:t>24</w:t>
            </w:r>
            <w:r w:rsidRPr="0082132B">
              <w:rPr>
                <w:vertAlign w:val="superscript"/>
              </w:rPr>
              <w:t>th</w:t>
            </w:r>
            <w:r>
              <w:t xml:space="preserve"> October 2016</w:t>
            </w:r>
          </w:p>
        </w:tc>
        <w:tc>
          <w:tcPr>
            <w:tcW w:w="5812" w:type="dxa"/>
          </w:tcPr>
          <w:p w:rsidR="0082132B" w:rsidRDefault="00E921AF">
            <w:r>
              <w:t xml:space="preserve">CAPEOX (cycle one) started </w:t>
            </w:r>
          </w:p>
        </w:tc>
      </w:tr>
      <w:tr w:rsidR="0082132B" w:rsidTr="00714386">
        <w:tc>
          <w:tcPr>
            <w:tcW w:w="2518" w:type="dxa"/>
          </w:tcPr>
          <w:p w:rsidR="0082132B" w:rsidRDefault="00E921AF">
            <w:r>
              <w:t>5</w:t>
            </w:r>
            <w:r w:rsidRPr="00E921AF">
              <w:rPr>
                <w:vertAlign w:val="superscript"/>
              </w:rPr>
              <w:t>th</w:t>
            </w:r>
            <w:r>
              <w:t xml:space="preserve"> November 2016</w:t>
            </w:r>
          </w:p>
          <w:p w:rsidR="00E921AF" w:rsidRDefault="00E921AF">
            <w:r>
              <w:t>(Day 13)</w:t>
            </w:r>
          </w:p>
        </w:tc>
        <w:tc>
          <w:tcPr>
            <w:tcW w:w="5812" w:type="dxa"/>
          </w:tcPr>
          <w:p w:rsidR="0082132B" w:rsidRDefault="00E921AF" w:rsidP="00E921AF">
            <w:r>
              <w:t xml:space="preserve">Admitted for fever, diarrhea </w:t>
            </w:r>
            <w:r w:rsidR="00E63079">
              <w:t>(grade 3)</w:t>
            </w:r>
          </w:p>
          <w:p w:rsidR="00E63079" w:rsidRDefault="00E63079" w:rsidP="00F05409">
            <w:r>
              <w:t xml:space="preserve">Marrow suppression </w:t>
            </w:r>
            <w:r w:rsidR="00F05409">
              <w:t xml:space="preserve">toxicity </w:t>
            </w:r>
            <w:r>
              <w:t>(grade 4</w:t>
            </w:r>
            <w:r w:rsidR="00F05409">
              <w:t>):</w:t>
            </w:r>
          </w:p>
          <w:p w:rsidR="000208D2" w:rsidRDefault="000208D2" w:rsidP="000208D2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>w</w:t>
            </w:r>
            <w:r w:rsidR="00F05409">
              <w:t>hite blood cell: 0.52 x 10</w:t>
            </w:r>
            <w:r w:rsidR="00F05409" w:rsidRPr="000208D2">
              <w:rPr>
                <w:rFonts w:ascii="新細明體" w:eastAsia="新細明體" w:hAnsi="新細明體" w:hint="eastAsia"/>
              </w:rPr>
              <w:t>^</w:t>
            </w:r>
            <w:r w:rsidR="00F05409">
              <w:t xml:space="preserve">9/L </w:t>
            </w:r>
          </w:p>
          <w:p w:rsidR="00F05409" w:rsidRDefault="00F05409" w:rsidP="000208D2">
            <w:pPr>
              <w:pStyle w:val="ListParagraph"/>
              <w:ind w:leftChars="0" w:left="360"/>
            </w:pPr>
            <w:r>
              <w:t>(normal range: 3.89- 9.93 x 10</w:t>
            </w:r>
            <w:r w:rsidRPr="000208D2">
              <w:rPr>
                <w:rFonts w:ascii="新細明體" w:eastAsia="新細明體" w:hAnsi="新細明體" w:hint="eastAsia"/>
              </w:rPr>
              <w:t>^</w:t>
            </w:r>
            <w:r>
              <w:t xml:space="preserve">9/L) ; </w:t>
            </w:r>
          </w:p>
          <w:p w:rsidR="000208D2" w:rsidRDefault="00F05409" w:rsidP="000208D2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>neutrophil: 0.04 x 10</w:t>
            </w:r>
            <w:r w:rsidRPr="000208D2">
              <w:rPr>
                <w:rFonts w:ascii="新細明體" w:eastAsia="新細明體" w:hAnsi="新細明體" w:hint="eastAsia"/>
              </w:rPr>
              <w:t>^</w:t>
            </w:r>
            <w:r>
              <w:t xml:space="preserve">9/L </w:t>
            </w:r>
          </w:p>
          <w:p w:rsidR="00F05409" w:rsidRDefault="00F05409" w:rsidP="000208D2">
            <w:pPr>
              <w:pStyle w:val="ListParagraph"/>
              <w:ind w:leftChars="0" w:left="360"/>
            </w:pPr>
            <w:r>
              <w:t>(normal range: 2.01 – 7.42 x 10</w:t>
            </w:r>
            <w:r w:rsidRPr="000208D2">
              <w:rPr>
                <w:rFonts w:ascii="新細明體" w:eastAsia="新細明體" w:hAnsi="新細明體" w:hint="eastAsia"/>
              </w:rPr>
              <w:t>^</w:t>
            </w:r>
            <w:r>
              <w:t>9/L</w:t>
            </w:r>
            <w:r w:rsidR="008C0383">
              <w:t>)</w:t>
            </w:r>
            <w:r>
              <w:t>;</w:t>
            </w:r>
          </w:p>
          <w:p w:rsidR="000208D2" w:rsidRDefault="00F05409" w:rsidP="000208D2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>platelet: 25 x 10</w:t>
            </w:r>
            <w:r w:rsidRPr="000208D2">
              <w:rPr>
                <w:rFonts w:asciiTheme="minorEastAsia" w:hAnsiTheme="minorEastAsia" w:hint="eastAsia"/>
              </w:rPr>
              <w:t>^</w:t>
            </w:r>
            <w:r>
              <w:t>9/L</w:t>
            </w:r>
            <w:r w:rsidR="008C0383">
              <w:t xml:space="preserve"> </w:t>
            </w:r>
          </w:p>
          <w:p w:rsidR="00F05409" w:rsidRDefault="008C0383" w:rsidP="000208D2">
            <w:pPr>
              <w:pStyle w:val="ListParagraph"/>
              <w:ind w:leftChars="0" w:left="360"/>
            </w:pPr>
            <w:r>
              <w:t>(normal range: 154 – 371 x 10</w:t>
            </w:r>
            <w:r w:rsidRPr="000208D2">
              <w:rPr>
                <w:rFonts w:ascii="新細明體" w:eastAsia="新細明體" w:hAnsi="新細明體" w:hint="eastAsia"/>
              </w:rPr>
              <w:t>^</w:t>
            </w:r>
            <w:r>
              <w:t>9</w:t>
            </w:r>
            <w:r w:rsidR="000208D2">
              <w:t>/L</w:t>
            </w:r>
            <w:r>
              <w:t>)</w:t>
            </w:r>
          </w:p>
          <w:p w:rsidR="00F05409" w:rsidRPr="00E63079" w:rsidRDefault="00F05409" w:rsidP="000208D2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 xml:space="preserve">On </w:t>
            </w:r>
            <w:r w:rsidR="007B25C2">
              <w:t>IV</w:t>
            </w:r>
            <w:r>
              <w:t xml:space="preserve"> piperacillin/</w:t>
            </w:r>
            <w:proofErr w:type="spellStart"/>
            <w:r>
              <w:t>tazobactam</w:t>
            </w:r>
            <w:proofErr w:type="spellEnd"/>
            <w:r>
              <w:t xml:space="preserve">, </w:t>
            </w:r>
            <w:r w:rsidR="00714386">
              <w:t xml:space="preserve"> </w:t>
            </w:r>
            <w:r w:rsidR="00EE6448">
              <w:t>growth factors</w:t>
            </w:r>
          </w:p>
        </w:tc>
      </w:tr>
      <w:tr w:rsidR="0082132B" w:rsidTr="00714386">
        <w:tc>
          <w:tcPr>
            <w:tcW w:w="2518" w:type="dxa"/>
          </w:tcPr>
          <w:p w:rsidR="0082132B" w:rsidRDefault="00EE6448">
            <w:r>
              <w:t>29</w:t>
            </w:r>
            <w:r w:rsidRPr="00EE6448">
              <w:rPr>
                <w:vertAlign w:val="superscript"/>
              </w:rPr>
              <w:t>th</w:t>
            </w:r>
            <w:r>
              <w:t xml:space="preserve"> November 2016</w:t>
            </w:r>
          </w:p>
        </w:tc>
        <w:tc>
          <w:tcPr>
            <w:tcW w:w="5812" w:type="dxa"/>
          </w:tcPr>
          <w:p w:rsidR="0082132B" w:rsidRDefault="00EE6448">
            <w:r>
              <w:t>Discharged home</w:t>
            </w:r>
          </w:p>
        </w:tc>
      </w:tr>
      <w:tr w:rsidR="00E921AF" w:rsidTr="00714386">
        <w:tc>
          <w:tcPr>
            <w:tcW w:w="2518" w:type="dxa"/>
          </w:tcPr>
          <w:p w:rsidR="00E921AF" w:rsidRDefault="00EE6448">
            <w:r>
              <w:t>20</w:t>
            </w:r>
            <w:r w:rsidRPr="00EE6448">
              <w:rPr>
                <w:vertAlign w:val="superscript"/>
              </w:rPr>
              <w:t>th</w:t>
            </w:r>
            <w:r>
              <w:t xml:space="preserve"> December 2016</w:t>
            </w:r>
          </w:p>
        </w:tc>
        <w:tc>
          <w:tcPr>
            <w:tcW w:w="5812" w:type="dxa"/>
          </w:tcPr>
          <w:p w:rsidR="00E921AF" w:rsidRDefault="00EE6448">
            <w:r>
              <w:t xml:space="preserve">Exome sequencing result: </w:t>
            </w:r>
            <w:r w:rsidR="00797994">
              <w:t xml:space="preserve">novel </w:t>
            </w:r>
            <w:r>
              <w:t>DPYD variant</w:t>
            </w:r>
            <w:r w:rsidR="00797994">
              <w:t xml:space="preserve"> present</w:t>
            </w:r>
          </w:p>
        </w:tc>
      </w:tr>
      <w:tr w:rsidR="00E921AF" w:rsidTr="00714386">
        <w:tc>
          <w:tcPr>
            <w:tcW w:w="2518" w:type="dxa"/>
          </w:tcPr>
          <w:p w:rsidR="00E921AF" w:rsidRDefault="00EE6448" w:rsidP="00714386">
            <w:pPr>
              <w:ind w:firstLineChars="50" w:firstLine="120"/>
            </w:pPr>
            <w:r>
              <w:t>4</w:t>
            </w:r>
            <w:r w:rsidRPr="00EE6448">
              <w:rPr>
                <w:vertAlign w:val="superscript"/>
              </w:rPr>
              <w:t>th</w:t>
            </w:r>
            <w:r>
              <w:t xml:space="preserve"> January 2017</w:t>
            </w:r>
          </w:p>
        </w:tc>
        <w:tc>
          <w:tcPr>
            <w:tcW w:w="5812" w:type="dxa"/>
          </w:tcPr>
          <w:p w:rsidR="00E921AF" w:rsidRDefault="007B25C2" w:rsidP="00797994">
            <w:r>
              <w:t>cycle I</w:t>
            </w:r>
            <w:r w:rsidR="00797994" w:rsidRPr="00797994">
              <w:t xml:space="preserve"> </w:t>
            </w:r>
            <w:r w:rsidR="00EE6448">
              <w:t>FOLFOX with 30% 5-FU dose</w:t>
            </w:r>
          </w:p>
        </w:tc>
      </w:tr>
      <w:tr w:rsidR="00E921AF" w:rsidTr="00714386">
        <w:tc>
          <w:tcPr>
            <w:tcW w:w="2518" w:type="dxa"/>
          </w:tcPr>
          <w:p w:rsidR="00E921AF" w:rsidRDefault="00797994" w:rsidP="00797994">
            <w:r>
              <w:t>18</w:t>
            </w:r>
            <w:r w:rsidRPr="00797994">
              <w:rPr>
                <w:vertAlign w:val="superscript"/>
              </w:rPr>
              <w:t>th</w:t>
            </w:r>
            <w:r>
              <w:t xml:space="preserve"> January 2017</w:t>
            </w:r>
          </w:p>
        </w:tc>
        <w:tc>
          <w:tcPr>
            <w:tcW w:w="5812" w:type="dxa"/>
          </w:tcPr>
          <w:p w:rsidR="00E921AF" w:rsidRDefault="00797994" w:rsidP="00797994">
            <w:r w:rsidRPr="00797994">
              <w:t xml:space="preserve">cycle </w:t>
            </w:r>
            <w:r>
              <w:t>II</w:t>
            </w:r>
            <w:r w:rsidRPr="00797994">
              <w:t xml:space="preserve"> </w:t>
            </w:r>
            <w:r>
              <w:t>FOLFOX with 40% 5-FU dose</w:t>
            </w:r>
          </w:p>
        </w:tc>
      </w:tr>
      <w:tr w:rsidR="00E921AF" w:rsidTr="00714386">
        <w:tc>
          <w:tcPr>
            <w:tcW w:w="2518" w:type="dxa"/>
          </w:tcPr>
          <w:p w:rsidR="00E921AF" w:rsidRPr="00797994" w:rsidRDefault="00797994" w:rsidP="00714386">
            <w:pPr>
              <w:ind w:firstLineChars="50" w:firstLine="120"/>
            </w:pPr>
            <w:r>
              <w:t>1</w:t>
            </w:r>
            <w:r w:rsidRPr="00797994">
              <w:rPr>
                <w:vertAlign w:val="superscript"/>
              </w:rPr>
              <w:t>st</w:t>
            </w:r>
            <w:r>
              <w:t xml:space="preserve"> February 2017</w:t>
            </w:r>
          </w:p>
        </w:tc>
        <w:tc>
          <w:tcPr>
            <w:tcW w:w="5812" w:type="dxa"/>
          </w:tcPr>
          <w:p w:rsidR="00E921AF" w:rsidRDefault="00797994">
            <w:r>
              <w:t>cycle III FOLFOX with 50% 5-FU dose</w:t>
            </w:r>
          </w:p>
        </w:tc>
      </w:tr>
      <w:tr w:rsidR="008C0383" w:rsidTr="00714386">
        <w:tc>
          <w:tcPr>
            <w:tcW w:w="2518" w:type="dxa"/>
          </w:tcPr>
          <w:p w:rsidR="008C0383" w:rsidRDefault="008C0383">
            <w:r>
              <w:t>16</w:t>
            </w:r>
            <w:r w:rsidRPr="008C0383">
              <w:rPr>
                <w:vertAlign w:val="superscript"/>
              </w:rPr>
              <w:t>th</w:t>
            </w:r>
            <w:r>
              <w:t xml:space="preserve"> February 2017 </w:t>
            </w:r>
            <w:r w:rsidR="00714386">
              <w:t>-</w:t>
            </w:r>
            <w:r>
              <w:t xml:space="preserve"> </w:t>
            </w:r>
          </w:p>
          <w:p w:rsidR="008C0383" w:rsidRDefault="008C0383" w:rsidP="00DA50A8">
            <w:pPr>
              <w:ind w:firstLineChars="50" w:firstLine="120"/>
            </w:pPr>
            <w:r>
              <w:t>8</w:t>
            </w:r>
            <w:r w:rsidRPr="008C0383">
              <w:rPr>
                <w:vertAlign w:val="superscript"/>
              </w:rPr>
              <w:t>th</w:t>
            </w:r>
            <w:r>
              <w:t xml:space="preserve"> March 2017</w:t>
            </w:r>
          </w:p>
        </w:tc>
        <w:tc>
          <w:tcPr>
            <w:tcW w:w="5812" w:type="dxa"/>
          </w:tcPr>
          <w:p w:rsidR="008C0383" w:rsidRDefault="008C0383">
            <w:r>
              <w:t>Persistent grade 2-3 neutropenia:</w:t>
            </w:r>
          </w:p>
          <w:p w:rsidR="000208D2" w:rsidRPr="000208D2" w:rsidRDefault="008C0383" w:rsidP="008C0383">
            <w:r>
              <w:t>Neutrophil: 0.8 -1.2 x 1</w:t>
            </w:r>
            <w:r w:rsidR="000208D2">
              <w:t>0</w:t>
            </w:r>
            <w:r w:rsidR="000208D2">
              <w:rPr>
                <w:rFonts w:ascii="新細明體" w:eastAsia="新細明體" w:hAnsi="新細明體" w:hint="eastAsia"/>
              </w:rPr>
              <w:t>^</w:t>
            </w:r>
            <w:r w:rsidR="000208D2">
              <w:t>9/L</w:t>
            </w:r>
          </w:p>
          <w:p w:rsidR="008C0383" w:rsidRPr="000208D2" w:rsidRDefault="008C0383" w:rsidP="008C0383">
            <w:r>
              <w:t>(normal range: 2.01- 7.42</w:t>
            </w:r>
            <w:r w:rsidR="000208D2">
              <w:t xml:space="preserve"> x 10</w:t>
            </w:r>
            <w:r w:rsidR="000208D2">
              <w:rPr>
                <w:rFonts w:ascii="新細明體" w:eastAsia="新細明體" w:hAnsi="新細明體" w:hint="eastAsia"/>
              </w:rPr>
              <w:t>^</w:t>
            </w:r>
            <w:r w:rsidR="000208D2">
              <w:t>9/L</w:t>
            </w:r>
            <w:r>
              <w:t>)</w:t>
            </w:r>
          </w:p>
        </w:tc>
      </w:tr>
      <w:tr w:rsidR="00797994" w:rsidTr="00714386">
        <w:tc>
          <w:tcPr>
            <w:tcW w:w="2518" w:type="dxa"/>
          </w:tcPr>
          <w:p w:rsidR="00797994" w:rsidRDefault="008C0383">
            <w:r>
              <w:t>15</w:t>
            </w:r>
            <w:r w:rsidRPr="008C0383">
              <w:rPr>
                <w:vertAlign w:val="superscript"/>
              </w:rPr>
              <w:t>th</w:t>
            </w:r>
            <w:r w:rsidR="00714386">
              <w:t xml:space="preserve"> March 2017 -</w:t>
            </w:r>
            <w:r>
              <w:t xml:space="preserve"> </w:t>
            </w:r>
          </w:p>
          <w:p w:rsidR="008C0383" w:rsidRDefault="008C0383" w:rsidP="00DA50A8">
            <w:pPr>
              <w:ind w:firstLineChars="50" w:firstLine="120"/>
            </w:pPr>
            <w:bookmarkStart w:id="0" w:name="_GoBack"/>
            <w:bookmarkEnd w:id="0"/>
            <w:r>
              <w:t>5</w:t>
            </w:r>
            <w:r w:rsidRPr="008C0383">
              <w:rPr>
                <w:vertAlign w:val="superscript"/>
              </w:rPr>
              <w:t>th</w:t>
            </w:r>
            <w:r>
              <w:t xml:space="preserve"> July 2017</w:t>
            </w:r>
          </w:p>
        </w:tc>
        <w:tc>
          <w:tcPr>
            <w:tcW w:w="5812" w:type="dxa"/>
          </w:tcPr>
          <w:p w:rsidR="00797994" w:rsidRDefault="008C0383" w:rsidP="008C0383">
            <w:r>
              <w:t>Cycle (IV – XI) FOLFOX with 40% 5-FU dose</w:t>
            </w:r>
          </w:p>
        </w:tc>
      </w:tr>
    </w:tbl>
    <w:p w:rsidR="00995188" w:rsidRDefault="00995188"/>
    <w:p w:rsidR="00387645" w:rsidRDefault="00387645">
      <w:r>
        <w:t xml:space="preserve">Table </w:t>
      </w:r>
      <w:r w:rsidR="00DA50A8">
        <w:t>1</w:t>
      </w:r>
      <w:r>
        <w:t>:  summary of event</w:t>
      </w:r>
      <w:r w:rsidR="00DA50A8">
        <w:t>s</w:t>
      </w:r>
      <w:r>
        <w:t xml:space="preserve"> and progress in chronological order</w:t>
      </w:r>
    </w:p>
    <w:sectPr w:rsidR="003876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E739E7"/>
    <w:multiLevelType w:val="hybridMultilevel"/>
    <w:tmpl w:val="BD448CB4"/>
    <w:lvl w:ilvl="0" w:tplc="4738C1D6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32B"/>
    <w:rsid w:val="00010AE9"/>
    <w:rsid w:val="000154EE"/>
    <w:rsid w:val="000208D2"/>
    <w:rsid w:val="00020975"/>
    <w:rsid w:val="00026297"/>
    <w:rsid w:val="00027AF7"/>
    <w:rsid w:val="00056175"/>
    <w:rsid w:val="000601F4"/>
    <w:rsid w:val="000623BE"/>
    <w:rsid w:val="00073107"/>
    <w:rsid w:val="00076BF8"/>
    <w:rsid w:val="00085821"/>
    <w:rsid w:val="00091282"/>
    <w:rsid w:val="00093BCD"/>
    <w:rsid w:val="000A11C2"/>
    <w:rsid w:val="000A559A"/>
    <w:rsid w:val="000A593A"/>
    <w:rsid w:val="000A7681"/>
    <w:rsid w:val="000C1A15"/>
    <w:rsid w:val="000C24EF"/>
    <w:rsid w:val="000C7469"/>
    <w:rsid w:val="000D1DBF"/>
    <w:rsid w:val="000D55EF"/>
    <w:rsid w:val="000D7A86"/>
    <w:rsid w:val="000E0B1E"/>
    <w:rsid w:val="000E7A56"/>
    <w:rsid w:val="000F150E"/>
    <w:rsid w:val="00116C07"/>
    <w:rsid w:val="00117BA5"/>
    <w:rsid w:val="001218AA"/>
    <w:rsid w:val="001315D9"/>
    <w:rsid w:val="001358B9"/>
    <w:rsid w:val="00136141"/>
    <w:rsid w:val="001402DC"/>
    <w:rsid w:val="001432EF"/>
    <w:rsid w:val="00143603"/>
    <w:rsid w:val="00160ACE"/>
    <w:rsid w:val="001623F9"/>
    <w:rsid w:val="0016445F"/>
    <w:rsid w:val="00165362"/>
    <w:rsid w:val="001702E0"/>
    <w:rsid w:val="00182170"/>
    <w:rsid w:val="00182D86"/>
    <w:rsid w:val="001B13A7"/>
    <w:rsid w:val="001D2C9E"/>
    <w:rsid w:val="001E1264"/>
    <w:rsid w:val="001E4060"/>
    <w:rsid w:val="00202779"/>
    <w:rsid w:val="00205BD2"/>
    <w:rsid w:val="0020722C"/>
    <w:rsid w:val="00236257"/>
    <w:rsid w:val="00260E7F"/>
    <w:rsid w:val="00263069"/>
    <w:rsid w:val="00272A4A"/>
    <w:rsid w:val="0029144D"/>
    <w:rsid w:val="002A6B07"/>
    <w:rsid w:val="002A7182"/>
    <w:rsid w:val="002B1A51"/>
    <w:rsid w:val="002B4EFD"/>
    <w:rsid w:val="002D6F8F"/>
    <w:rsid w:val="002E41B0"/>
    <w:rsid w:val="003075CC"/>
    <w:rsid w:val="00312443"/>
    <w:rsid w:val="00321F46"/>
    <w:rsid w:val="00325A54"/>
    <w:rsid w:val="00326094"/>
    <w:rsid w:val="00333375"/>
    <w:rsid w:val="00350C4B"/>
    <w:rsid w:val="00387645"/>
    <w:rsid w:val="00391CEB"/>
    <w:rsid w:val="0039288D"/>
    <w:rsid w:val="003A25E4"/>
    <w:rsid w:val="003D1159"/>
    <w:rsid w:val="003D7C7A"/>
    <w:rsid w:val="003E7186"/>
    <w:rsid w:val="004177DA"/>
    <w:rsid w:val="00425EB2"/>
    <w:rsid w:val="00431924"/>
    <w:rsid w:val="0044154A"/>
    <w:rsid w:val="00456D99"/>
    <w:rsid w:val="00460E26"/>
    <w:rsid w:val="00463383"/>
    <w:rsid w:val="004646A3"/>
    <w:rsid w:val="00466201"/>
    <w:rsid w:val="004772B8"/>
    <w:rsid w:val="00487941"/>
    <w:rsid w:val="0049394F"/>
    <w:rsid w:val="004A0ED1"/>
    <w:rsid w:val="004B3462"/>
    <w:rsid w:val="004C0501"/>
    <w:rsid w:val="004C11B6"/>
    <w:rsid w:val="004D3FCA"/>
    <w:rsid w:val="004D52A9"/>
    <w:rsid w:val="00515256"/>
    <w:rsid w:val="00517B0B"/>
    <w:rsid w:val="00537BC3"/>
    <w:rsid w:val="005462A5"/>
    <w:rsid w:val="00552EDB"/>
    <w:rsid w:val="0056112F"/>
    <w:rsid w:val="0057040F"/>
    <w:rsid w:val="00570D81"/>
    <w:rsid w:val="00570ED1"/>
    <w:rsid w:val="005721A7"/>
    <w:rsid w:val="00581785"/>
    <w:rsid w:val="00582C7D"/>
    <w:rsid w:val="00584E9E"/>
    <w:rsid w:val="005B573D"/>
    <w:rsid w:val="005C08A3"/>
    <w:rsid w:val="005E042B"/>
    <w:rsid w:val="005E2C70"/>
    <w:rsid w:val="005F5E38"/>
    <w:rsid w:val="00617B58"/>
    <w:rsid w:val="00631B44"/>
    <w:rsid w:val="00632298"/>
    <w:rsid w:val="00657127"/>
    <w:rsid w:val="00661265"/>
    <w:rsid w:val="0066463F"/>
    <w:rsid w:val="00665D53"/>
    <w:rsid w:val="0069681C"/>
    <w:rsid w:val="006B3EDD"/>
    <w:rsid w:val="006C40FB"/>
    <w:rsid w:val="006C5941"/>
    <w:rsid w:val="006D0340"/>
    <w:rsid w:val="006D22B2"/>
    <w:rsid w:val="00714386"/>
    <w:rsid w:val="007164AB"/>
    <w:rsid w:val="0071695E"/>
    <w:rsid w:val="00717C4F"/>
    <w:rsid w:val="007313F5"/>
    <w:rsid w:val="0073251D"/>
    <w:rsid w:val="00734DD3"/>
    <w:rsid w:val="00735559"/>
    <w:rsid w:val="0074005A"/>
    <w:rsid w:val="00761ACF"/>
    <w:rsid w:val="00775E70"/>
    <w:rsid w:val="00797994"/>
    <w:rsid w:val="007A0AAE"/>
    <w:rsid w:val="007A3A3E"/>
    <w:rsid w:val="007B25C2"/>
    <w:rsid w:val="007B30A6"/>
    <w:rsid w:val="007D1BB5"/>
    <w:rsid w:val="007E48A2"/>
    <w:rsid w:val="007F33EF"/>
    <w:rsid w:val="00805335"/>
    <w:rsid w:val="00806406"/>
    <w:rsid w:val="00810773"/>
    <w:rsid w:val="008130C0"/>
    <w:rsid w:val="00813CFF"/>
    <w:rsid w:val="0082132B"/>
    <w:rsid w:val="00821F61"/>
    <w:rsid w:val="0082563D"/>
    <w:rsid w:val="00826853"/>
    <w:rsid w:val="00834F6C"/>
    <w:rsid w:val="00842365"/>
    <w:rsid w:val="0084672E"/>
    <w:rsid w:val="008508D0"/>
    <w:rsid w:val="00855E41"/>
    <w:rsid w:val="00856823"/>
    <w:rsid w:val="008622F0"/>
    <w:rsid w:val="008660D8"/>
    <w:rsid w:val="00873974"/>
    <w:rsid w:val="00880934"/>
    <w:rsid w:val="00886909"/>
    <w:rsid w:val="008930AE"/>
    <w:rsid w:val="008A23D4"/>
    <w:rsid w:val="008A43ED"/>
    <w:rsid w:val="008A59BF"/>
    <w:rsid w:val="008B119D"/>
    <w:rsid w:val="008B64A4"/>
    <w:rsid w:val="008C0383"/>
    <w:rsid w:val="008C2F6D"/>
    <w:rsid w:val="008C4F1F"/>
    <w:rsid w:val="008D70C7"/>
    <w:rsid w:val="008F4552"/>
    <w:rsid w:val="008F7193"/>
    <w:rsid w:val="00904A75"/>
    <w:rsid w:val="009153E3"/>
    <w:rsid w:val="00926059"/>
    <w:rsid w:val="00933CCF"/>
    <w:rsid w:val="00936532"/>
    <w:rsid w:val="0093679E"/>
    <w:rsid w:val="0095121E"/>
    <w:rsid w:val="009567A6"/>
    <w:rsid w:val="00966FDE"/>
    <w:rsid w:val="00971831"/>
    <w:rsid w:val="00974A66"/>
    <w:rsid w:val="00975728"/>
    <w:rsid w:val="00994DBA"/>
    <w:rsid w:val="00995188"/>
    <w:rsid w:val="009A2F6A"/>
    <w:rsid w:val="009A7BFE"/>
    <w:rsid w:val="009B128E"/>
    <w:rsid w:val="009B55DB"/>
    <w:rsid w:val="009B7C31"/>
    <w:rsid w:val="009D36EA"/>
    <w:rsid w:val="009E5977"/>
    <w:rsid w:val="00A045F7"/>
    <w:rsid w:val="00A05A7E"/>
    <w:rsid w:val="00A10B7D"/>
    <w:rsid w:val="00A12942"/>
    <w:rsid w:val="00A13D46"/>
    <w:rsid w:val="00A32635"/>
    <w:rsid w:val="00A339F9"/>
    <w:rsid w:val="00A47FE0"/>
    <w:rsid w:val="00A65528"/>
    <w:rsid w:val="00A751B0"/>
    <w:rsid w:val="00A82F3C"/>
    <w:rsid w:val="00A97EC7"/>
    <w:rsid w:val="00AA1727"/>
    <w:rsid w:val="00AA3184"/>
    <w:rsid w:val="00AB31BA"/>
    <w:rsid w:val="00AB5524"/>
    <w:rsid w:val="00AD5F8E"/>
    <w:rsid w:val="00B00C8C"/>
    <w:rsid w:val="00B06719"/>
    <w:rsid w:val="00B1338F"/>
    <w:rsid w:val="00B20C40"/>
    <w:rsid w:val="00B21AB5"/>
    <w:rsid w:val="00B36DCF"/>
    <w:rsid w:val="00B42B5A"/>
    <w:rsid w:val="00B430C4"/>
    <w:rsid w:val="00B50382"/>
    <w:rsid w:val="00B72F4B"/>
    <w:rsid w:val="00B81EB4"/>
    <w:rsid w:val="00B87388"/>
    <w:rsid w:val="00BA4171"/>
    <w:rsid w:val="00BA4C81"/>
    <w:rsid w:val="00BA5BB4"/>
    <w:rsid w:val="00BB10D7"/>
    <w:rsid w:val="00BB5FCA"/>
    <w:rsid w:val="00BC26B5"/>
    <w:rsid w:val="00BD7626"/>
    <w:rsid w:val="00BE338B"/>
    <w:rsid w:val="00BF3D7E"/>
    <w:rsid w:val="00BF5967"/>
    <w:rsid w:val="00C10B6F"/>
    <w:rsid w:val="00C25058"/>
    <w:rsid w:val="00C36C5E"/>
    <w:rsid w:val="00C41DCF"/>
    <w:rsid w:val="00C675C6"/>
    <w:rsid w:val="00C7162F"/>
    <w:rsid w:val="00C917FF"/>
    <w:rsid w:val="00C940EE"/>
    <w:rsid w:val="00CA0FDC"/>
    <w:rsid w:val="00CB2952"/>
    <w:rsid w:val="00CB398C"/>
    <w:rsid w:val="00CB7328"/>
    <w:rsid w:val="00CE166B"/>
    <w:rsid w:val="00CE6214"/>
    <w:rsid w:val="00CF39E1"/>
    <w:rsid w:val="00CF645C"/>
    <w:rsid w:val="00D13011"/>
    <w:rsid w:val="00D31D88"/>
    <w:rsid w:val="00D3449D"/>
    <w:rsid w:val="00D45D3D"/>
    <w:rsid w:val="00D508FA"/>
    <w:rsid w:val="00D67FF9"/>
    <w:rsid w:val="00D70DAC"/>
    <w:rsid w:val="00D74B1E"/>
    <w:rsid w:val="00DA02DB"/>
    <w:rsid w:val="00DA4B3F"/>
    <w:rsid w:val="00DA50A8"/>
    <w:rsid w:val="00DA58AA"/>
    <w:rsid w:val="00DB5CD1"/>
    <w:rsid w:val="00DB6288"/>
    <w:rsid w:val="00DC5D98"/>
    <w:rsid w:val="00DD7B74"/>
    <w:rsid w:val="00DE6357"/>
    <w:rsid w:val="00DF3CC7"/>
    <w:rsid w:val="00E00E9B"/>
    <w:rsid w:val="00E1153D"/>
    <w:rsid w:val="00E233AA"/>
    <w:rsid w:val="00E3684C"/>
    <w:rsid w:val="00E63079"/>
    <w:rsid w:val="00E641BA"/>
    <w:rsid w:val="00E75ADE"/>
    <w:rsid w:val="00E83F6D"/>
    <w:rsid w:val="00E869CA"/>
    <w:rsid w:val="00E921AF"/>
    <w:rsid w:val="00EA37AE"/>
    <w:rsid w:val="00EB3C05"/>
    <w:rsid w:val="00EB75F8"/>
    <w:rsid w:val="00EC320B"/>
    <w:rsid w:val="00ED5874"/>
    <w:rsid w:val="00EE6448"/>
    <w:rsid w:val="00F05409"/>
    <w:rsid w:val="00F12CC0"/>
    <w:rsid w:val="00F15ACC"/>
    <w:rsid w:val="00F422FB"/>
    <w:rsid w:val="00F4453F"/>
    <w:rsid w:val="00F60F4E"/>
    <w:rsid w:val="00F84C17"/>
    <w:rsid w:val="00F93163"/>
    <w:rsid w:val="00FB4F8D"/>
    <w:rsid w:val="00FB77B0"/>
    <w:rsid w:val="00FD2EAE"/>
    <w:rsid w:val="00FE56D0"/>
    <w:rsid w:val="00FF517A"/>
    <w:rsid w:val="00FF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C038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383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383"/>
    <w:rPr>
      <w:rFonts w:asciiTheme="majorHAnsi" w:eastAsiaTheme="majorEastAsia" w:hAnsiTheme="majorHAnsi" w:cstheme="majorBidi"/>
      <w:sz w:val="16"/>
      <w:szCs w:val="16"/>
    </w:rPr>
  </w:style>
  <w:style w:type="paragraph" w:styleId="ListParagraph">
    <w:name w:val="List Paragraph"/>
    <w:basedOn w:val="Normal"/>
    <w:uiPriority w:val="34"/>
    <w:qFormat/>
    <w:rsid w:val="000208D2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C038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383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383"/>
    <w:rPr>
      <w:rFonts w:asciiTheme="majorHAnsi" w:eastAsiaTheme="majorEastAsia" w:hAnsiTheme="majorHAnsi" w:cstheme="majorBidi"/>
      <w:sz w:val="16"/>
      <w:szCs w:val="16"/>
    </w:rPr>
  </w:style>
  <w:style w:type="paragraph" w:styleId="ListParagraph">
    <w:name w:val="List Paragraph"/>
    <w:basedOn w:val="Normal"/>
    <w:uiPriority w:val="34"/>
    <w:qFormat/>
    <w:rsid w:val="000208D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8-06-14T00:39:00Z</dcterms:created>
  <dcterms:modified xsi:type="dcterms:W3CDTF">2018-06-14T10:20:00Z</dcterms:modified>
</cp:coreProperties>
</file>